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959" w:rsidRDefault="00D34959">
      <w:r>
        <w:t>Box 1: Boric Acid Precautions</w:t>
      </w:r>
    </w:p>
    <w:p w:rsidR="00D34959" w:rsidRDefault="00D34959"/>
    <w:p w:rsidR="00FE6E01" w:rsidRDefault="00D34959">
      <w:r>
        <w:t>Boric acid is poisonous it taken orally</w:t>
      </w:r>
    </w:p>
    <w:p w:rsidR="00D34959" w:rsidRDefault="004C7FC5">
      <w:r>
        <w:t>Treatment should always be intravaginal</w:t>
      </w:r>
    </w:p>
    <w:p w:rsidR="00D34959" w:rsidRDefault="00D34959">
      <w:r>
        <w:t>Keep Boric Acid tablets secured away from other oral medications</w:t>
      </w:r>
    </w:p>
    <w:p w:rsidR="00D34959" w:rsidRDefault="00D34959">
      <w:r>
        <w:t xml:space="preserve">Keep Boric Acid tablets </w:t>
      </w:r>
      <w:r w:rsidR="004C7FC5">
        <w:t xml:space="preserve"> secured </w:t>
      </w:r>
      <w:r>
        <w:t>away from children and pets</w:t>
      </w:r>
    </w:p>
    <w:p w:rsidR="00D34959" w:rsidRDefault="00D34959">
      <w:r>
        <w:t>Avoid all sex, but</w:t>
      </w:r>
      <w:r w:rsidR="00361DA5">
        <w:t xml:space="preserve"> </w:t>
      </w:r>
      <w:r>
        <w:t>most importantly oral sex, during treatment</w:t>
      </w:r>
    </w:p>
    <w:p w:rsidR="00D34959" w:rsidRDefault="00D34959"/>
    <w:sectPr w:rsidR="00D34959" w:rsidSect="00002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4959"/>
    <w:rsid w:val="00002A42"/>
    <w:rsid w:val="001A550E"/>
    <w:rsid w:val="00361DA5"/>
    <w:rsid w:val="004C7FC5"/>
    <w:rsid w:val="00723E69"/>
    <w:rsid w:val="00AC412D"/>
    <w:rsid w:val="00D34959"/>
    <w:rsid w:val="00D5615B"/>
    <w:rsid w:val="00F77066"/>
    <w:rsid w:val="00FE6E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iller</dc:creator>
  <cp:keywords/>
  <dc:description/>
  <cp:lastModifiedBy>XML</cp:lastModifiedBy>
  <cp:revision>3</cp:revision>
  <dcterms:created xsi:type="dcterms:W3CDTF">2021-10-09T17:27:00Z</dcterms:created>
  <dcterms:modified xsi:type="dcterms:W3CDTF">2022-01-31T06:28:00Z</dcterms:modified>
</cp:coreProperties>
</file>